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361CF" w14:textId="77777777" w:rsidR="000F2CBE" w:rsidRDefault="000F2CBE" w:rsidP="000F2CBE">
      <w:pPr>
        <w:spacing w:line="360" w:lineRule="auto"/>
        <w:jc w:val="both"/>
        <w:rPr>
          <w:rStyle w:val="ptitledetail1"/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Multimorbidity</w:t>
      </w:r>
      <w:r>
        <w:rPr>
          <w:rStyle w:val="ptitledetail1"/>
          <w:rFonts w:ascii="Arial" w:eastAsia="SimSun" w:hAnsi="Arial" w:cs="Arial"/>
          <w:color w:val="333333"/>
        </w:rPr>
        <w:t xml:space="preserve"> in type 1 diabetes is associated with decreased physical function and increased hospitalization cost: a cross-sectional study.</w:t>
      </w:r>
    </w:p>
    <w:p w14:paraId="00B18656" w14:textId="77777777" w:rsidR="000F2CBE" w:rsidRDefault="000F2CBE">
      <w:pPr>
        <w:spacing w:line="360" w:lineRule="auto"/>
        <w:jc w:val="both"/>
        <w:rPr>
          <w:rStyle w:val="ptitledetail1"/>
          <w:rFonts w:eastAsia="SimSun"/>
          <w:color w:val="333333"/>
        </w:rPr>
      </w:pPr>
    </w:p>
    <w:p w14:paraId="6BCF8C90" w14:textId="77777777" w:rsidR="00523ABF" w:rsidRDefault="00523ABF" w:rsidP="00523AB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</w:rPr>
        <w:t>Supplement Table S1</w:t>
      </w:r>
      <w:r>
        <w:rPr>
          <w:rFonts w:ascii="Arial" w:hAnsi="Arial" w:cs="Arial"/>
        </w:rPr>
        <w:t>. Associated factors for comorbidity in patients with T1D.</w:t>
      </w:r>
    </w:p>
    <w:p w14:paraId="1450680D" w14:textId="568C12B8" w:rsidR="00523ABF" w:rsidRDefault="00523ABF" w:rsidP="00523ABF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upplement Table S2. The prevalence a</w:t>
      </w:r>
      <w:r>
        <w:rPr>
          <w:rFonts w:ascii="Arial" w:hAnsi="Arial" w:cs="Arial"/>
        </w:rPr>
        <w:t xml:space="preserve">nd International Classification of Diseases (ICD) </w:t>
      </w:r>
      <w:r>
        <w:rPr>
          <w:rFonts w:ascii="Arial" w:hAnsi="Arial" w:cs="Arial"/>
          <w:bCs/>
        </w:rPr>
        <w:t>of sixty-one conditions among adult inpatients with T1D in the study.</w:t>
      </w:r>
    </w:p>
    <w:p w14:paraId="2F104494" w14:textId="77777777" w:rsidR="000F2CBE" w:rsidRPr="00523ABF" w:rsidRDefault="000F2CBE">
      <w:pPr>
        <w:spacing w:line="360" w:lineRule="auto"/>
        <w:jc w:val="both"/>
        <w:rPr>
          <w:rFonts w:ascii="Arial" w:hAnsi="Arial" w:cs="Arial"/>
          <w:bCs/>
        </w:rPr>
      </w:pPr>
    </w:p>
    <w:p w14:paraId="56A605E5" w14:textId="77777777" w:rsidR="000F2CBE" w:rsidRDefault="000F2CBE">
      <w:pPr>
        <w:spacing w:line="360" w:lineRule="auto"/>
        <w:jc w:val="both"/>
        <w:rPr>
          <w:rFonts w:ascii="Arial" w:hAnsi="Arial" w:cs="Arial"/>
          <w:bCs/>
        </w:rPr>
      </w:pPr>
    </w:p>
    <w:p w14:paraId="1EC1FEF9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4BC08F2F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38D44B64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616A0DAD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3694FC8E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647A7FC0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3F03078A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607C9A8A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18247DC9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7C678D34" w14:textId="77777777" w:rsid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5915F643" w14:textId="77777777" w:rsidR="00523ABF" w:rsidRPr="00523ABF" w:rsidRDefault="00523ABF">
      <w:pPr>
        <w:spacing w:line="360" w:lineRule="auto"/>
        <w:jc w:val="both"/>
        <w:rPr>
          <w:rFonts w:ascii="Arial" w:hAnsi="Arial" w:cs="Arial"/>
          <w:bCs/>
        </w:rPr>
      </w:pPr>
    </w:p>
    <w:p w14:paraId="4F923C9B" w14:textId="77777777" w:rsidR="000F2CBE" w:rsidRDefault="000F2CBE">
      <w:pPr>
        <w:spacing w:line="360" w:lineRule="auto"/>
        <w:jc w:val="both"/>
        <w:rPr>
          <w:rFonts w:ascii="Arial" w:hAnsi="Arial" w:cs="Arial"/>
          <w:bCs/>
        </w:rPr>
      </w:pPr>
    </w:p>
    <w:p w14:paraId="062344E7" w14:textId="77777777" w:rsidR="000F2CBE" w:rsidRDefault="000F2CBE">
      <w:pPr>
        <w:spacing w:line="360" w:lineRule="auto"/>
        <w:jc w:val="both"/>
        <w:rPr>
          <w:rFonts w:ascii="Arial" w:hAnsi="Arial" w:cs="Arial"/>
          <w:bCs/>
        </w:rPr>
      </w:pPr>
    </w:p>
    <w:p w14:paraId="1930DA1D" w14:textId="77777777" w:rsidR="000F2CBE" w:rsidRDefault="000F2CBE">
      <w:pPr>
        <w:spacing w:line="360" w:lineRule="auto"/>
        <w:jc w:val="both"/>
        <w:rPr>
          <w:rFonts w:ascii="Arial" w:hAnsi="Arial" w:cs="Arial"/>
          <w:bCs/>
        </w:rPr>
      </w:pPr>
    </w:p>
    <w:p w14:paraId="145253AA" w14:textId="6E4590D4" w:rsidR="004B07B9" w:rsidRDefault="00000000">
      <w:pPr>
        <w:spacing w:line="360" w:lineRule="auto"/>
        <w:jc w:val="both"/>
        <w:rPr>
          <w:rFonts w:ascii="Arial" w:hAnsi="Arial" w:cs="Arial"/>
          <w:highlight w:val="yellow"/>
        </w:rPr>
      </w:pPr>
      <w:r w:rsidRPr="00401D52">
        <w:rPr>
          <w:rFonts w:ascii="Arial" w:hAnsi="Arial" w:cs="Arial"/>
          <w:bCs/>
        </w:rPr>
        <w:lastRenderedPageBreak/>
        <w:t xml:space="preserve">Supplement Table </w:t>
      </w:r>
      <w:r w:rsidRPr="00401D52">
        <w:rPr>
          <w:rFonts w:ascii="Arial" w:hAnsi="Arial" w:cs="Arial" w:hint="eastAsia"/>
          <w:bCs/>
        </w:rPr>
        <w:t>S1</w:t>
      </w:r>
      <w:r w:rsidRPr="00401D52">
        <w:rPr>
          <w:rFonts w:ascii="Arial" w:hAnsi="Arial" w:cs="Arial"/>
        </w:rPr>
        <w:t xml:space="preserve">. Associated factors for </w:t>
      </w:r>
      <w:proofErr w:type="spellStart"/>
      <w:r w:rsidR="00A03298" w:rsidRPr="00401D52">
        <w:rPr>
          <w:rStyle w:val="ptitledetail1"/>
          <w:rFonts w:ascii="Arial" w:eastAsia="SimSun" w:hAnsi="Arial" w:cs="Arial" w:hint="eastAsia"/>
          <w:color w:val="333333"/>
        </w:rPr>
        <w:t>m</w:t>
      </w:r>
      <w:r w:rsidR="00A03298" w:rsidRPr="00401D52">
        <w:rPr>
          <w:rFonts w:ascii="Arial" w:eastAsia="SimSun" w:hAnsi="Arial" w:cs="Arial"/>
          <w:color w:val="000000" w:themeColor="text1"/>
        </w:rPr>
        <w:t>ulti</w:t>
      </w:r>
      <w:r w:rsidR="00A03298" w:rsidRPr="00401D52">
        <w:rPr>
          <w:rFonts w:ascii="Arial" w:hAnsi="Arial" w:cs="Arial"/>
          <w:color w:val="000000" w:themeColor="text1"/>
        </w:rPr>
        <w:t>morbidities</w:t>
      </w:r>
      <w:proofErr w:type="spellEnd"/>
      <w:r w:rsidRPr="00401D52">
        <w:rPr>
          <w:rFonts w:ascii="Arial" w:hAnsi="Arial" w:cs="Arial"/>
        </w:rPr>
        <w:t xml:space="preserve"> in patients with </w:t>
      </w:r>
      <w:r w:rsidRPr="00401D52">
        <w:rPr>
          <w:rFonts w:ascii="Arial" w:hAnsi="Arial" w:cs="Arial" w:hint="eastAsia"/>
        </w:rPr>
        <w:t>type 1 diabetes</w:t>
      </w:r>
      <w:r w:rsidRPr="00401D52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*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0.05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7"/>
        <w:gridCol w:w="1756"/>
        <w:gridCol w:w="1518"/>
        <w:gridCol w:w="1517"/>
        <w:gridCol w:w="1518"/>
      </w:tblGrid>
      <w:tr w:rsidR="004B07B9" w14:paraId="6538C41C" w14:textId="77777777">
        <w:trPr>
          <w:trHeight w:val="318"/>
        </w:trPr>
        <w:tc>
          <w:tcPr>
            <w:tcW w:w="12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6059A1" w14:textId="77777777" w:rsidR="004B07B9" w:rsidRDefault="0000000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79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5B4A28" w14:textId="77777777" w:rsidR="004B07B9" w:rsidRDefault="0000000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</w:rPr>
              <w:t>OR (95%CI)</w:t>
            </w:r>
          </w:p>
        </w:tc>
      </w:tr>
      <w:tr w:rsidR="004B07B9" w14:paraId="2DAEFF9B" w14:textId="77777777">
        <w:trPr>
          <w:trHeight w:val="290"/>
        </w:trPr>
        <w:tc>
          <w:tcPr>
            <w:tcW w:w="120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C84F5F" w14:textId="77777777" w:rsidR="004B07B9" w:rsidRDefault="004B07B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1899CA41" w14:textId="35ACDCCD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bookmarkStart w:id="0" w:name="OLE_LINK1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&gt;=3 </w:t>
            </w:r>
            <w:proofErr w:type="spellStart"/>
            <w:r w:rsidR="00A03298">
              <w:rPr>
                <w:rStyle w:val="ptitledetail1"/>
                <w:rFonts w:ascii="Arial" w:eastAsia="SimSun" w:hAnsi="Arial" w:cs="Arial" w:hint="eastAsia"/>
                <w:color w:val="333333"/>
              </w:rPr>
              <w:t>m</w:t>
            </w:r>
            <w:r w:rsidR="00A03298">
              <w:rPr>
                <w:rFonts w:ascii="Arial" w:eastAsia="SimSun" w:hAnsi="Arial" w:cs="Arial"/>
                <w:color w:val="000000" w:themeColor="text1"/>
              </w:rPr>
              <w:t>ulti</w:t>
            </w:r>
            <w:r w:rsidR="00A03298">
              <w:rPr>
                <w:rFonts w:ascii="Arial" w:hAnsi="Arial" w:cs="Arial"/>
                <w:color w:val="000000" w:themeColor="text1"/>
              </w:rPr>
              <w:t>morbidities</w:t>
            </w:r>
            <w:bookmarkEnd w:id="0"/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5EF0D1D0" w14:textId="59B7A97B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&gt;=4 </w:t>
            </w:r>
            <w:proofErr w:type="spellStart"/>
            <w:r w:rsidR="00A03298">
              <w:rPr>
                <w:rStyle w:val="ptitledetail1"/>
                <w:rFonts w:ascii="Arial" w:eastAsia="SimSun" w:hAnsi="Arial" w:cs="Arial" w:hint="eastAsia"/>
                <w:color w:val="333333"/>
              </w:rPr>
              <w:t>m</w:t>
            </w:r>
            <w:r w:rsidR="00A03298">
              <w:rPr>
                <w:rFonts w:ascii="Arial" w:eastAsia="SimSun" w:hAnsi="Arial" w:cs="Arial"/>
                <w:color w:val="000000" w:themeColor="text1"/>
              </w:rPr>
              <w:t>ulti</w:t>
            </w:r>
            <w:r w:rsidR="00A03298">
              <w:rPr>
                <w:rFonts w:ascii="Arial" w:hAnsi="Arial" w:cs="Arial"/>
                <w:color w:val="000000" w:themeColor="text1"/>
              </w:rPr>
              <w:t>morbidities</w:t>
            </w:r>
            <w:proofErr w:type="spellEnd"/>
          </w:p>
        </w:tc>
        <w:tc>
          <w:tcPr>
            <w:tcW w:w="9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57AE0D3A" w14:textId="3DD874CE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&gt;=5 </w:t>
            </w:r>
            <w:proofErr w:type="spellStart"/>
            <w:r w:rsidR="00A03298">
              <w:rPr>
                <w:rStyle w:val="ptitledetail1"/>
                <w:rFonts w:ascii="Arial" w:eastAsia="SimSun" w:hAnsi="Arial" w:cs="Arial" w:hint="eastAsia"/>
                <w:color w:val="333333"/>
              </w:rPr>
              <w:t>m</w:t>
            </w:r>
            <w:r w:rsidR="00A03298">
              <w:rPr>
                <w:rFonts w:ascii="Arial" w:eastAsia="SimSun" w:hAnsi="Arial" w:cs="Arial"/>
                <w:color w:val="000000" w:themeColor="text1"/>
              </w:rPr>
              <w:t>ulti</w:t>
            </w:r>
            <w:r w:rsidR="00A03298">
              <w:rPr>
                <w:rFonts w:ascii="Arial" w:hAnsi="Arial" w:cs="Arial"/>
                <w:color w:val="000000" w:themeColor="text1"/>
              </w:rPr>
              <w:t>morbiditi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4B3E3CCA" w14:textId="5DEA41CC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&gt;=6 </w:t>
            </w:r>
            <w:proofErr w:type="spellStart"/>
            <w:r w:rsidR="00A03298">
              <w:rPr>
                <w:rStyle w:val="ptitledetail1"/>
                <w:rFonts w:ascii="Arial" w:eastAsia="SimSun" w:hAnsi="Arial" w:cs="Arial" w:hint="eastAsia"/>
                <w:color w:val="333333"/>
              </w:rPr>
              <w:t>m</w:t>
            </w:r>
            <w:r w:rsidR="00A03298">
              <w:rPr>
                <w:rFonts w:ascii="Arial" w:eastAsia="SimSun" w:hAnsi="Arial" w:cs="Arial"/>
                <w:color w:val="000000" w:themeColor="text1"/>
              </w:rPr>
              <w:t>ulti</w:t>
            </w:r>
            <w:r w:rsidR="00A03298">
              <w:rPr>
                <w:rFonts w:ascii="Arial" w:hAnsi="Arial" w:cs="Arial"/>
                <w:color w:val="000000" w:themeColor="text1"/>
              </w:rPr>
              <w:t>morbidities</w:t>
            </w:r>
            <w:proofErr w:type="spellEnd"/>
          </w:p>
        </w:tc>
      </w:tr>
      <w:tr w:rsidR="004B07B9" w14:paraId="7A75C32D" w14:textId="77777777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0983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ender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ale vs femal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C92DD" w14:textId="3B0E745E" w:rsidR="004B07B9" w:rsidRDefault="001E5BF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1E5B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67 (0.41 ~ 1.1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EAB66" w14:textId="040BA24F" w:rsidR="004B07B9" w:rsidRDefault="001E5BF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1E5B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92 (0.58 ~ 1.4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3510" w14:textId="13D03AC2" w:rsidR="004B07B9" w:rsidRDefault="001E5BF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1E5B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78 (0.47 ~ 1.3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E2031" w14:textId="45E6E61C" w:rsidR="004B07B9" w:rsidRDefault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98 (0.53 ~ 1.82)</w:t>
            </w:r>
          </w:p>
        </w:tc>
      </w:tr>
      <w:tr w:rsidR="0089642A" w14:paraId="2CFBBEB7" w14:textId="77777777" w:rsidTr="008B3A58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D8B37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BMI Normal vs Underweigh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DC8A" w14:textId="5FFD0D6F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75 (0.40 ~ 1.3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5917" w14:textId="1650B102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98 (0.53 ~ 1.7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E09C" w14:textId="601918A6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15 (0.55 ~ 2.3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96EC" w14:textId="32AC22FC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16 (0.46 ~ 2.95)</w:t>
            </w:r>
          </w:p>
        </w:tc>
      </w:tr>
      <w:tr w:rsidR="0089642A" w14:paraId="621DEE65" w14:textId="77777777" w:rsidTr="008B3A58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04A5F" w14:textId="759717C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Overweight vs Underweigh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4219" w14:textId="3CF16A75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95 (0.45 ~ 2.0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BC0D" w14:textId="03C7363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68 (0.85 ~ 3.3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983D" w14:textId="781315F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04 (0.92 ~ 4.5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7D1E" w14:textId="38AC2991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71 (0.64 ~ 4.61)</w:t>
            </w:r>
          </w:p>
        </w:tc>
      </w:tr>
      <w:tr w:rsidR="0089642A" w14:paraId="6B00E3CE" w14:textId="77777777" w:rsidTr="00A3629A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F7454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bA1c 6.5-9 vs &lt;6.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CF08" w14:textId="4C98BC91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40 (0.65 ~ 3.0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B896" w14:textId="02E319E8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29 (0.62 ~ 2.7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9B1A" w14:textId="216D0FC1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17 (0.50 ~ 2.7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6762" w14:textId="2E003AEA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81 (0.30 ~ 2.16)</w:t>
            </w:r>
          </w:p>
        </w:tc>
      </w:tr>
      <w:tr w:rsidR="0089642A" w14:paraId="6CE2B477" w14:textId="77777777" w:rsidTr="00A3629A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0416F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bA1c &gt;=9 vs &lt;6.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FBCCC" w14:textId="426BA49E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12 (0.53 ~ 2.3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4F64" w14:textId="1C207CCA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12 (0.54 ~ 2.3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010C" w14:textId="1ED72B42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06 (0.45 ~ 2.4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0CCB" w14:textId="23740EFE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66 (0.25 ~ 1.77)</w:t>
            </w:r>
          </w:p>
        </w:tc>
      </w:tr>
      <w:tr w:rsidR="0089642A" w14:paraId="5FBA5F39" w14:textId="77777777" w:rsidTr="00D26AD3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22893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ge 40-60 vs 18-3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465D" w14:textId="407822A2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.45 (2.53 ~ 7.84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31C6" w14:textId="5BD565B6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.18 (1.86 ~ 5.45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E109" w14:textId="24ABCE30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26 (1.15 ~ 4.43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C416" w14:textId="6E11BD75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95 (1.17 ~ 7.46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89642A" w14:paraId="23405AA5" w14:textId="77777777" w:rsidTr="00D26AD3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8F129" w14:textId="77777777" w:rsidR="0089642A" w:rsidRDefault="0089642A" w:rsidP="0089642A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ge &gt;=60 vs 18-39</w:t>
            </w:r>
          </w:p>
          <w:p w14:paraId="0BE408BE" w14:textId="77777777" w:rsidR="0089642A" w:rsidRPr="0089642A" w:rsidRDefault="0089642A" w:rsidP="0089642A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F35C" w14:textId="399E3049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80 (4.92 ~ 23.70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25C75" w14:textId="04AF20E3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.50 (5.09 ~ 17.74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E957" w14:textId="4D8D5910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.03 (3.59 ~ 13.76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B2BE9" w14:textId="429EA848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.76 (2.75 ~ 16.61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89642A" w14:paraId="5F7F72E5" w14:textId="77777777" w:rsidTr="00C30BCB">
        <w:trPr>
          <w:trHeight w:val="290"/>
        </w:trPr>
        <w:tc>
          <w:tcPr>
            <w:tcW w:w="12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6E22CFA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Disease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ur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years 5-10 vs 0-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F152C" w14:textId="082EB5FD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23 (0.63 ~ 2.3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2B1BB" w14:textId="758B7CE9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71 (0.90 ~ 3.2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BD06" w14:textId="5BAABA74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11 (1.01 ~ 4.41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0848" w14:textId="58A0D03F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.79 (0.70 ~ 4.55)</w:t>
            </w:r>
          </w:p>
        </w:tc>
      </w:tr>
      <w:tr w:rsidR="0089642A" w14:paraId="3835318A" w14:textId="77777777" w:rsidTr="00C30BCB">
        <w:trPr>
          <w:trHeight w:val="290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6792A2" w14:textId="77777777" w:rsid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Disease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ur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years &gt;=10 vs 0-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A3BA7" w14:textId="3FBFEE59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.32 (1.77 ~ 6.22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C0466D" w14:textId="4127AFFD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26 (1.33 ~ 3.84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71116" w14:textId="2A9746B7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.05 (1.69 ~ 5.51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9934F" w14:textId="0880B11A" w:rsidR="0089642A" w:rsidRPr="0089642A" w:rsidRDefault="0089642A" w:rsidP="0089642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 w:rsidRPr="008964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.53 (1.21 ~ 5.26)</w:t>
            </w:r>
            <w:r w:rsidR="00C002A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89642A"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*</w:t>
            </w:r>
          </w:p>
        </w:tc>
      </w:tr>
    </w:tbl>
    <w:p w14:paraId="6BBA4DED" w14:textId="77777777" w:rsidR="004B07B9" w:rsidRDefault="00000000">
      <w:pPr>
        <w:spacing w:line="360" w:lineRule="auto"/>
        <w:jc w:val="both"/>
      </w:pPr>
      <w:r>
        <w:rPr>
          <w:rFonts w:ascii="Arial" w:hAnsi="Arial" w:cs="Arial"/>
          <w:color w:val="000000" w:themeColor="text1"/>
        </w:rPr>
        <w:t>Abbreviations:</w:t>
      </w:r>
      <w:r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 w:hint="eastAsia"/>
        </w:rPr>
        <w:t>BMI, body mass index; HbA1c, h</w:t>
      </w:r>
      <w:r>
        <w:rPr>
          <w:rFonts w:ascii="Arial" w:hAnsi="Arial" w:cs="Arial"/>
        </w:rPr>
        <w:t>emoglobin A1c</w:t>
      </w:r>
    </w:p>
    <w:p w14:paraId="654C7249" w14:textId="0ECB674C" w:rsidR="004B07B9" w:rsidRDefault="0000000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 Table </w:t>
      </w:r>
      <w:r>
        <w:rPr>
          <w:rFonts w:ascii="Arial" w:hAnsi="Arial" w:cs="Arial" w:hint="eastAsia"/>
        </w:rPr>
        <w:t>S2</w:t>
      </w:r>
      <w:r>
        <w:rPr>
          <w:rFonts w:ascii="Arial" w:hAnsi="Arial" w:cs="Arial"/>
        </w:rPr>
        <w:t>. The prevalence</w:t>
      </w:r>
      <w:r>
        <w:rPr>
          <w:rFonts w:ascii="Arial" w:hAnsi="Arial" w:cs="Arial" w:hint="eastAsia"/>
        </w:rPr>
        <w:t xml:space="preserve"> and </w:t>
      </w:r>
      <w:r>
        <w:rPr>
          <w:rFonts w:ascii="Arial" w:hAnsi="Arial" w:cs="Arial"/>
        </w:rPr>
        <w:t xml:space="preserve">International Classification of Diseases </w:t>
      </w:r>
      <w:r>
        <w:rPr>
          <w:rFonts w:ascii="Arial" w:hAnsi="Arial" w:cs="Arial" w:hint="eastAsia"/>
        </w:rPr>
        <w:t xml:space="preserve">(ICD) </w:t>
      </w:r>
      <w:r>
        <w:rPr>
          <w:rFonts w:ascii="Arial" w:hAnsi="Arial" w:cs="Arial"/>
        </w:rPr>
        <w:t xml:space="preserve">of sixty-one conditions among adult inpatients with </w:t>
      </w: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ype 1 diabetes in the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2"/>
        <w:gridCol w:w="718"/>
        <w:gridCol w:w="5746"/>
      </w:tblGrid>
      <w:tr w:rsidR="004B07B9" w14:paraId="53F4EA52" w14:textId="77777777">
        <w:trPr>
          <w:trHeight w:val="290"/>
        </w:trPr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937A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omorbiditie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8F96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rev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nce</w:t>
            </w:r>
          </w:p>
        </w:tc>
        <w:tc>
          <w:tcPr>
            <w:tcW w:w="3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4C84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CD-10</w:t>
            </w:r>
          </w:p>
        </w:tc>
      </w:tr>
      <w:tr w:rsidR="004B07B9" w14:paraId="06D2A3B2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E2D0B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2F65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511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1E88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78.000x001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02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100x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06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200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200x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03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500;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8.600x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06;R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7.800x001</w:t>
            </w:r>
          </w:p>
        </w:tc>
      </w:tr>
      <w:tr w:rsidR="004B07B9" w14:paraId="030803EF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E8D0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eripheral n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ve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50335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8F4E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10.40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401+G63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402+G99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1.401+G63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4.400x023+G63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2.901</w:t>
            </w:r>
          </w:p>
        </w:tc>
      </w:tr>
      <w:tr w:rsidR="004B07B9" w14:paraId="2E04F70A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B9C4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eripheral vascular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708F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3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FCCE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10.50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500x061+I79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501+I79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7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3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4.500x011+I79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1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0.2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3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03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0.9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4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4.3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0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7.129</w:t>
            </w:r>
          </w:p>
        </w:tc>
      </w:tr>
      <w:tr w:rsidR="004B07B9" w14:paraId="613EB200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5FFCB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2DB53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4CB0E" w14:textId="77777777" w:rsidR="004B07B9" w:rsidRDefault="00000000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10.x00x002;I10.x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0x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23;I10.x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0x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24;I10.x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0x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27;I10.x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0x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28;I10.x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0x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32;I10.x03;I10.x04;I10.x05;I10.x09;I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.100x001</w:t>
            </w:r>
          </w:p>
        </w:tc>
      </w:tr>
      <w:tr w:rsidR="004B07B9" w14:paraId="30DAC38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F82A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hronic kidney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3A2D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B2D6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10.200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;E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.200x211+N0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3;E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.200x212+N0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3;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200x213+N0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;E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.200x215+N0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3;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.201+N0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;E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4.200x210+N0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3;N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802;N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8.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803;N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8.804</w:t>
            </w:r>
          </w:p>
        </w:tc>
      </w:tr>
      <w:tr w:rsidR="004B07B9" w14:paraId="235A8846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CFC5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atarac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8B88B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C95C5" w14:textId="77777777" w:rsidR="004B07B9" w:rsidRDefault="00000000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10.302+H2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4.300x061+H2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8.906+H2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01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6.1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6.101</w:t>
            </w:r>
          </w:p>
        </w:tc>
      </w:tr>
      <w:tr w:rsidR="004B07B9" w14:paraId="1FD9516D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AB9D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9950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7E2EC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D50.801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0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0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4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4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1;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4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2;N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8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17;O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9.006</w:t>
            </w:r>
          </w:p>
        </w:tc>
      </w:tr>
      <w:tr w:rsidR="004B07B9" w14:paraId="47333DD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5865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F4C83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70B2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C00-9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;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80700/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1470/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3120/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5910/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1.1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2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1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0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7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01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04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09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8.800x502</w:t>
            </w:r>
          </w:p>
        </w:tc>
      </w:tr>
      <w:tr w:rsidR="004B07B9" w14:paraId="1352914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8522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lastRenderedPageBreak/>
              <w:t>Nonalcoholic fatty liver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53F7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1B8F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K70.000;K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6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00;K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76.000x011</w:t>
            </w:r>
          </w:p>
        </w:tc>
      </w:tr>
      <w:tr w:rsidR="004B07B9" w14:paraId="5B79EEC9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B788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ashimoto thyroid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BADEF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C69F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06.304</w:t>
            </w:r>
          </w:p>
        </w:tc>
      </w:tr>
      <w:tr w:rsidR="004B07B9" w14:paraId="5B5DEC59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A8ED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perthyroidis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7285F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4A30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05.000x0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5.000x002+H06.2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*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5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05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5.900x001</w:t>
            </w:r>
          </w:p>
        </w:tc>
      </w:tr>
      <w:tr w:rsidR="004B07B9" w14:paraId="0B6223CD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0F8C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patitis B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41B6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5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BC14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B16.904;B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1;B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7;K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74.6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3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2.5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2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2.502</w:t>
            </w:r>
          </w:p>
        </w:tc>
      </w:tr>
      <w:tr w:rsidR="004B07B9" w14:paraId="557162D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4231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355B0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B387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24.800x007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2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3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5.901 </w:t>
            </w:r>
          </w:p>
        </w:tc>
      </w:tr>
      <w:tr w:rsidR="004B07B9" w14:paraId="1D53196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92AB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pothyroidsim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7B3AD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4B29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03.2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900</w:t>
            </w:r>
          </w:p>
        </w:tc>
      </w:tr>
      <w:tr w:rsidR="004B07B9" w14:paraId="6E51231A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34B2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ronic obstructive pulmonary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664C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50D6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J43.900;J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3.9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11;J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4.900</w:t>
            </w:r>
          </w:p>
        </w:tc>
      </w:tr>
      <w:tr w:rsidR="004B07B9" w14:paraId="382045F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C9D1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Osteoporo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39D4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5746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81.400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1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91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81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S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2.000x003 </w:t>
            </w:r>
          </w:p>
        </w:tc>
      </w:tr>
      <w:tr w:rsidR="004B07B9" w14:paraId="71330EB7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858A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erebrovascular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D4B7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5F84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63.801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3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9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0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69.300x002 </w:t>
            </w:r>
          </w:p>
        </w:tc>
      </w:tr>
      <w:tr w:rsidR="004B07B9" w14:paraId="4DF0FE2F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8688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F128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6BF2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F32.900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2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1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8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1.2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2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3.002 </w:t>
            </w:r>
          </w:p>
        </w:tc>
      </w:tr>
      <w:tr w:rsidR="004B07B9" w14:paraId="3E4357A5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42CF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nxiet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CC131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C2BA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F41.101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1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02;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1.200x002 </w:t>
            </w:r>
          </w:p>
        </w:tc>
      </w:tr>
      <w:tr w:rsidR="004B07B9" w14:paraId="3C0975BA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634C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aring disorder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375F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2072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90.1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1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3.200 </w:t>
            </w:r>
          </w:p>
        </w:tc>
      </w:tr>
      <w:tr w:rsidR="004B07B9" w14:paraId="4647C5BC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6457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acular degenera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50CA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4262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35.300x001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5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5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5.804 </w:t>
            </w:r>
          </w:p>
        </w:tc>
      </w:tr>
      <w:tr w:rsidR="004B07B9" w14:paraId="005A2F0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99FE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lastRenderedPageBreak/>
              <w:t>Malnutri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83C42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C738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43.x00x003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4.0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E46.x00;E46.x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x003</w:t>
            </w:r>
          </w:p>
        </w:tc>
      </w:tr>
      <w:tr w:rsidR="004B07B9" w14:paraId="7BAB9FA6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A358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laucom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40855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0850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40.203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3;H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Z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4.000x033</w:t>
            </w:r>
          </w:p>
        </w:tc>
      </w:tr>
      <w:tr w:rsidR="004B07B9" w14:paraId="2F74DA60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8A22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Bronchiecta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1C64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155C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J47.x00;J47.x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</w:t>
            </w:r>
          </w:p>
        </w:tc>
      </w:tr>
      <w:tr w:rsidR="004B07B9" w14:paraId="0ECF7A4D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A61D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eart failu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7CA6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C705C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50.900x002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0.9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18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50.907</w:t>
            </w:r>
          </w:p>
        </w:tc>
      </w:tr>
      <w:tr w:rsidR="004B07B9" w14:paraId="714D8CA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39FA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Osteoarthr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FE483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E6D8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17.000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7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0;M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17.900x002</w:t>
            </w:r>
          </w:p>
        </w:tc>
      </w:tr>
      <w:tr w:rsidR="004B07B9" w14:paraId="3F4FC01F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9684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czem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2AA5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D7BB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29.801;L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902;L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30.904</w:t>
            </w:r>
          </w:p>
        </w:tc>
      </w:tr>
      <w:tr w:rsidR="004B07B9" w14:paraId="1D7D248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A384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eptic ulce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E05E2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4A64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K25.900x001;K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6.701</w:t>
            </w:r>
          </w:p>
        </w:tc>
      </w:tr>
      <w:tr w:rsidR="004B07B9" w14:paraId="2B2CCBDA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F246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olycystic ovary syndro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3BF88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7AEE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28.200</w:t>
            </w:r>
          </w:p>
        </w:tc>
      </w:tr>
      <w:tr w:rsidR="004B07B9" w14:paraId="7A857E4C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5231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F17D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29D3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06.900</w:t>
            </w:r>
          </w:p>
        </w:tc>
      </w:tr>
      <w:tr w:rsidR="004B07B9" w14:paraId="17D2228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B227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nsomn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62EFB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547D8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47.000x001;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7.900</w:t>
            </w:r>
          </w:p>
        </w:tc>
      </w:tr>
      <w:tr w:rsidR="004B07B9" w14:paraId="57825BC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4697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Reflux esophag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DF54F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8A8D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21.001</w:t>
            </w:r>
          </w:p>
        </w:tc>
      </w:tr>
      <w:tr w:rsidR="004B07B9" w14:paraId="137F589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8D8E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ntersititi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pneumon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62BC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A2F8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J84.900x002</w:t>
            </w:r>
          </w:p>
        </w:tc>
      </w:tr>
      <w:tr w:rsidR="004B07B9" w14:paraId="36DC4DE9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76CC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pilepsy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5F8A5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0BBAB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40.600;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4;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0.900</w:t>
            </w:r>
          </w:p>
        </w:tc>
      </w:tr>
      <w:tr w:rsidR="004B07B9" w14:paraId="6971455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5C5B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pofunction of the anterior pituitary glan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F417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05F3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23.000x008</w:t>
            </w:r>
          </w:p>
        </w:tc>
      </w:tr>
      <w:tr w:rsidR="004B07B9" w14:paraId="5A56EA86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D6FAC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lastRenderedPageBreak/>
              <w:t xml:space="preserve">Chronic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rticar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1F041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AAE2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50.802</w:t>
            </w:r>
          </w:p>
        </w:tc>
      </w:tr>
      <w:tr w:rsidR="004B07B9" w14:paraId="5A33750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FFBE8" w14:textId="77777777" w:rsidR="004B07B9" w:rsidRDefault="00000000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bstructive sleep apnea syndro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FDC5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475A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47.300x001;G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47.300x037</w:t>
            </w:r>
          </w:p>
        </w:tc>
      </w:tr>
      <w:tr w:rsidR="004B07B9" w14:paraId="1C97B30F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D0E60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ulmonary hypertens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D1CEB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B250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27.200x012;I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7.200x015</w:t>
            </w:r>
          </w:p>
        </w:tc>
      </w:tr>
      <w:tr w:rsidR="004B07B9" w14:paraId="77368180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CFBE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7876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2821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48.x00x021</w:t>
            </w:r>
          </w:p>
        </w:tc>
      </w:tr>
      <w:tr w:rsidR="004B07B9" w14:paraId="628AB29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30C1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NCA associated vascul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3296A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8B2A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31.802</w:t>
            </w:r>
          </w:p>
        </w:tc>
      </w:tr>
      <w:tr w:rsidR="004B07B9" w14:paraId="6C8BC73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249B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ou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29273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91C9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10.900</w:t>
            </w:r>
          </w:p>
        </w:tc>
      </w:tr>
      <w:tr w:rsidR="004B07B9" w14:paraId="09A637EA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77A4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olymyos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BC1A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0E9C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33.200</w:t>
            </w:r>
          </w:p>
        </w:tc>
      </w:tr>
      <w:tr w:rsidR="004B07B9" w14:paraId="284F61F7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BC8B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Uve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F59CF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551C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20.900x004</w:t>
            </w:r>
          </w:p>
        </w:tc>
      </w:tr>
      <w:tr w:rsidR="004B07B9" w14:paraId="6BF63C1E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E0153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poparathyroidis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5704A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1CE5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03.2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1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800x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02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3.900</w:t>
            </w:r>
          </w:p>
        </w:tc>
      </w:tr>
      <w:tr w:rsidR="004B07B9" w14:paraId="3D159A1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D3A8A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drenocortical hypofunc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BB2D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90C3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27.300;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7.407</w:t>
            </w:r>
          </w:p>
        </w:tc>
      </w:tr>
      <w:tr w:rsidR="004B07B9" w14:paraId="5DB5A057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4C8C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Schizophreni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7807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9217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F20.900</w:t>
            </w:r>
          </w:p>
        </w:tc>
      </w:tr>
      <w:tr w:rsidR="004B07B9" w14:paraId="2CBFD67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5249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Vitilig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884E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03F0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80.x00</w:t>
            </w:r>
          </w:p>
        </w:tc>
      </w:tr>
      <w:tr w:rsidR="004B07B9" w14:paraId="728A33C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2D5D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iver failu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36230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AC2A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K72.001</w:t>
            </w:r>
          </w:p>
        </w:tc>
      </w:tr>
      <w:tr w:rsidR="004B07B9" w14:paraId="1A65F8F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0E1C3" w14:textId="77777777" w:rsidR="004B07B9" w:rsidRDefault="00000000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H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epatitis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1BD8C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1772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B18.200</w:t>
            </w:r>
          </w:p>
        </w:tc>
      </w:tr>
      <w:tr w:rsidR="004B07B9" w14:paraId="30160ADC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C68E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Inflammatory bowel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24674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5C1BC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K50.900</w:t>
            </w:r>
          </w:p>
        </w:tc>
      </w:tr>
      <w:tr w:rsidR="004B07B9" w14:paraId="24D97FB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B714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5F5C8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2C19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J45.900x022</w:t>
            </w:r>
          </w:p>
        </w:tc>
      </w:tr>
      <w:tr w:rsidR="004B07B9" w14:paraId="7B80DF24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582CC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7947E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86B1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20.x00</w:t>
            </w:r>
          </w:p>
        </w:tc>
      </w:tr>
      <w:tr w:rsidR="004B07B9" w14:paraId="42FA32E1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D521B" w14:textId="77777777" w:rsidR="004B07B9" w:rsidRDefault="00000000">
            <w:pPr>
              <w:spacing w:after="0" w:line="36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uillain-barr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syndro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38A2F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905A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61.000</w:t>
            </w:r>
          </w:p>
        </w:tc>
      </w:tr>
      <w:tr w:rsidR="004B07B9" w14:paraId="0BDCC262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EB476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Ricket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DDAB8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CCC7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55.001</w:t>
            </w:r>
          </w:p>
        </w:tc>
      </w:tr>
      <w:tr w:rsidR="004B07B9" w14:paraId="3FA8BF97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9D237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Femoral head necro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24CB1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4EB6E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87.002</w:t>
            </w:r>
          </w:p>
        </w:tc>
      </w:tr>
      <w:tr w:rsidR="004B07B9" w14:paraId="6C678A32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ADB8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Sjogren's syndrom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46B16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D08CD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35.000</w:t>
            </w:r>
          </w:p>
        </w:tc>
      </w:tr>
      <w:tr w:rsidR="004B07B9" w14:paraId="0EC4882C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D8551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Systemic sclero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056A7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949E5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 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M34.900x001;M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4.900</w:t>
            </w:r>
          </w:p>
        </w:tc>
      </w:tr>
      <w:tr w:rsidR="004B07B9" w14:paraId="507BACEC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8B96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Rheumatic arthr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C9D52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C3FE2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06.900</w:t>
            </w:r>
          </w:p>
        </w:tc>
      </w:tr>
      <w:tr w:rsidR="004B07B9" w14:paraId="35FEAD03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5C22F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Syndrome of inappropriate secretion of antidiuretic hormon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766DA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1BAF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22.200x001</w:t>
            </w:r>
          </w:p>
        </w:tc>
      </w:tr>
      <w:tr w:rsidR="004B07B9" w14:paraId="3A62FD7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01BAB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soria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21ED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65FB9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40.900</w:t>
            </w:r>
          </w:p>
        </w:tc>
      </w:tr>
      <w:tr w:rsidR="004B07B9" w14:paraId="12844878" w14:textId="77777777">
        <w:trPr>
          <w:trHeight w:val="29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2C67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rophic Gastrit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40C29" w14:textId="77777777" w:rsidR="004B07B9" w:rsidRDefault="0000000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34754" w14:textId="77777777" w:rsidR="004B07B9" w:rsidRDefault="0000000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K29.400x001</w:t>
            </w:r>
          </w:p>
        </w:tc>
      </w:tr>
    </w:tbl>
    <w:p w14:paraId="77DCED18" w14:textId="77777777" w:rsidR="004B07B9" w:rsidRDefault="004B07B9">
      <w:pPr>
        <w:pStyle w:val="Heading4"/>
        <w:keepNext w:val="0"/>
        <w:keepLines w:val="0"/>
        <w:spacing w:before="0" w:after="0" w:line="360" w:lineRule="auto"/>
        <w:rPr>
          <w:rFonts w:ascii="Arial" w:eastAsiaTheme="minorEastAsia" w:hAnsi="Arial" w:cs="Arial"/>
          <w:i w:val="0"/>
          <w:iCs w:val="0"/>
          <w:color w:val="auto"/>
        </w:rPr>
      </w:pPr>
    </w:p>
    <w:p w14:paraId="7180B930" w14:textId="77777777" w:rsidR="004B07B9" w:rsidRDefault="004B07B9">
      <w:pPr>
        <w:pStyle w:val="Heading4"/>
        <w:keepNext w:val="0"/>
        <w:keepLines w:val="0"/>
        <w:spacing w:before="0" w:after="0" w:line="360" w:lineRule="auto"/>
        <w:rPr>
          <w:rFonts w:ascii="Arial" w:eastAsiaTheme="minorEastAsia" w:hAnsi="Arial" w:cs="Arial"/>
          <w:i w:val="0"/>
          <w:iCs w:val="0"/>
          <w:color w:val="auto"/>
        </w:rPr>
      </w:pPr>
    </w:p>
    <w:p w14:paraId="724D4FDC" w14:textId="77777777" w:rsidR="004B07B9" w:rsidRDefault="004B07B9"/>
    <w:p w14:paraId="1AFD9AA4" w14:textId="77777777" w:rsidR="004B07B9" w:rsidRDefault="004B07B9"/>
    <w:sectPr w:rsidR="004B0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773AD" w14:textId="77777777" w:rsidR="00036779" w:rsidRDefault="00036779">
      <w:pPr>
        <w:spacing w:line="240" w:lineRule="auto"/>
      </w:pPr>
      <w:r>
        <w:separator/>
      </w:r>
    </w:p>
  </w:endnote>
  <w:endnote w:type="continuationSeparator" w:id="0">
    <w:p w14:paraId="6F3E129C" w14:textId="77777777" w:rsidR="00036779" w:rsidRDefault="000367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42ED9" w14:textId="77777777" w:rsidR="00036779" w:rsidRDefault="00036779">
      <w:pPr>
        <w:spacing w:after="0"/>
      </w:pPr>
      <w:r>
        <w:separator/>
      </w:r>
    </w:p>
  </w:footnote>
  <w:footnote w:type="continuationSeparator" w:id="0">
    <w:p w14:paraId="2D4EFE78" w14:textId="77777777" w:rsidR="00036779" w:rsidRDefault="0003677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B9"/>
    <w:rsid w:val="00036779"/>
    <w:rsid w:val="000C4271"/>
    <w:rsid w:val="000F2CBE"/>
    <w:rsid w:val="001E5BFC"/>
    <w:rsid w:val="001E7A6B"/>
    <w:rsid w:val="002C323B"/>
    <w:rsid w:val="00401D52"/>
    <w:rsid w:val="0042653A"/>
    <w:rsid w:val="004B07B9"/>
    <w:rsid w:val="00523ABF"/>
    <w:rsid w:val="00616FBC"/>
    <w:rsid w:val="0089642A"/>
    <w:rsid w:val="00921CB0"/>
    <w:rsid w:val="009617ED"/>
    <w:rsid w:val="009E52F7"/>
    <w:rsid w:val="009E6AE6"/>
    <w:rsid w:val="00A03298"/>
    <w:rsid w:val="00AE1A87"/>
    <w:rsid w:val="00AE598B"/>
    <w:rsid w:val="00C002AE"/>
    <w:rsid w:val="00E80381"/>
    <w:rsid w:val="1737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2A77C"/>
  <w15:docId w15:val="{18CC4ED3-8F9C-4788-991F-53DAE0DBA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D53A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2C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2CB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F2C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2CBE"/>
    <w:rPr>
      <w:kern w:val="2"/>
      <w:sz w:val="18"/>
      <w:szCs w:val="18"/>
    </w:rPr>
  </w:style>
  <w:style w:type="character" w:customStyle="1" w:styleId="ptitledetail1">
    <w:name w:val="p_title_detail1"/>
    <w:basedOn w:val="DefaultParagraphFont"/>
    <w:qFormat/>
    <w:rsid w:val="000F2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791</Words>
  <Characters>4511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xi</dc:creator>
  <cp:lastModifiedBy>Gillian Attard</cp:lastModifiedBy>
  <cp:revision>6</cp:revision>
  <dcterms:created xsi:type="dcterms:W3CDTF">2026-04-12T15:11:00Z</dcterms:created>
  <dcterms:modified xsi:type="dcterms:W3CDTF">2026-05-0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k0YzQ5OGIxNThmMWM0NjBjMzY0ZWEyZWQ4ZjI4MDciLCJ1c2VySWQiOiIyNTA0MDc0NzIifQ==</vt:lpwstr>
  </property>
  <property fmtid="{D5CDD505-2E9C-101B-9397-08002B2CF9AE}" pid="4" name="ICV">
    <vt:lpwstr>48191B69B0C64561916A1A79DC57973F_12</vt:lpwstr>
  </property>
</Properties>
</file>